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3E4E1" w14:textId="7236D35C" w:rsidR="00EA1B86" w:rsidRPr="000E6E5D" w:rsidRDefault="00EA1B86" w:rsidP="00EA1B86">
      <w:pPr>
        <w:rPr>
          <w:rFonts w:ascii="Times New Roman" w:hAnsi="Times New Roman" w:cs="Times New Roman"/>
          <w:sz w:val="20"/>
          <w:szCs w:val="20"/>
        </w:rPr>
      </w:pPr>
    </w:p>
    <w:p w14:paraId="7D0045D8" w14:textId="443C5C7E" w:rsidR="00C86699" w:rsidRPr="000E6E5D" w:rsidRDefault="00C86699" w:rsidP="001C41E4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56B5DF71" wp14:editId="699B0307">
            <wp:extent cx="5372100" cy="2883408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88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97973" w14:textId="4B674160" w:rsidR="00C86699" w:rsidRPr="000E6E5D" w:rsidRDefault="00C86699" w:rsidP="00C86699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0" w:name="_Hlk66800790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Figure </w:t>
      </w:r>
      <w:r w:rsidR="00C940D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C940D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4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A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Sequence alignment of the 102 kb plasmid with three other </w:t>
      </w:r>
      <w:r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D. </w:t>
      </w:r>
      <w:proofErr w:type="spellStart"/>
      <w:r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shibae</w:t>
      </w:r>
      <w:proofErr w:type="spellEnd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replicons. </w:t>
      </w:r>
      <w:bookmarkStart w:id="1" w:name="_Hlk66612255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he </w:t>
      </w:r>
      <w:bookmarkEnd w:id="0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Mauve alignment tool and R package </w:t>
      </w:r>
      <w:proofErr w:type="spellStart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genoPlotR</w:t>
      </w:r>
      <w:proofErr w:type="spellEnd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were used for generation of the alignment and visualization. </w:t>
      </w:r>
      <w:r w:rsidR="001C41E4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The homologous areas between the 102 kb plasmid and the 86 kb and 126 kb plasmid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1C41E4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re the genes Dshi_4092 and DSHI_RS22065 or DSHI_RS22030 and Dshi_4035, which are two transposases each. In the plasmid 191 kb, the genes Dshi_3701 and Dshi_3700 show a homology, these are an integrase and a transposase.</w:t>
      </w:r>
      <w:bookmarkEnd w:id="1"/>
    </w:p>
    <w:p w14:paraId="456A0A2B" w14:textId="14CC23E8" w:rsidR="001C41E4" w:rsidRPr="000E6E5D" w:rsidRDefault="001C41E4" w:rsidP="001C41E4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C288292" w14:textId="2FA9B583" w:rsidR="007D09A5" w:rsidRPr="000E6E5D" w:rsidRDefault="00154DF7" w:rsidP="001C41E4">
      <w:pPr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de-DE" w:eastAsia="de-DE"/>
        </w:rPr>
        <w:drawing>
          <wp:inline distT="0" distB="0" distL="0" distR="0" wp14:anchorId="630B495C" wp14:editId="7AD01FFF">
            <wp:extent cx="4180840" cy="505269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0840" cy="505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88E93" w14:textId="4FF8FF74" w:rsidR="00BE2EC0" w:rsidRPr="00427C83" w:rsidRDefault="001C41E4" w:rsidP="00427C83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Figure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677A66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</w:t>
      </w:r>
      <w:r w:rsidR="00677A66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4B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: </w:t>
      </w:r>
      <w:bookmarkStart w:id="2" w:name="_Hlk66800809"/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Mauve alignment of the 102 kb plasmid (</w:t>
      </w:r>
      <w:r w:rsidR="00A2634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Dshi-</w:t>
      </w:r>
      <w:r w:rsidR="00096908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6</w:t>
      </w:r>
      <w:r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) with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four </w:t>
      </w:r>
      <w:proofErr w:type="spellStart"/>
      <w:r w:rsidR="00A2634D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Roseobacteraceae</w:t>
      </w:r>
      <w:proofErr w:type="spellEnd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. </w:t>
      </w:r>
      <w:bookmarkEnd w:id="2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lasmid pP88_b of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Phaeobacter</w:t>
      </w:r>
      <w:proofErr w:type="spellEnd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inhibens</w:t>
      </w:r>
      <w:proofErr w:type="spellEnd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,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A2634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RLO149_83 of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Roseobacter</w:t>
      </w:r>
      <w:proofErr w:type="spellEnd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litoralis</w:t>
      </w:r>
      <w:proofErr w:type="spellEnd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Och</w:t>
      </w:r>
      <w:proofErr w:type="spellEnd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149</w:t>
      </w:r>
      <w:r w:rsidR="00A2634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,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="00A2634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THAF33_d of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Ruegeria</w:t>
      </w:r>
      <w:proofErr w:type="spellEnd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lasmid and</w:t>
      </w:r>
      <w:r w:rsidR="00A2634D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pCBLh4b of</w:t>
      </w:r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Celeribacter</w:t>
      </w:r>
      <w:proofErr w:type="spellEnd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 xml:space="preserve"> </w:t>
      </w:r>
      <w:proofErr w:type="spellStart"/>
      <w:r w:rsidR="00AD4DE5" w:rsidRPr="000E6E5D">
        <w:rPr>
          <w:rFonts w:ascii="Times New Roman" w:hAnsi="Times New Roman" w:cs="Times New Roman"/>
          <w:iCs w:val="0"/>
          <w:color w:val="000000" w:themeColor="text1"/>
          <w:sz w:val="20"/>
          <w:szCs w:val="20"/>
        </w:rPr>
        <w:t>baekdonensis</w:t>
      </w:r>
      <w:proofErr w:type="spellEnd"/>
      <w:r w:rsidR="00AD4DE5" w:rsidRPr="000E6E5D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</w:t>
      </w:r>
      <w:r w:rsidR="00427C83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4 were used for the alignment.</w:t>
      </w:r>
      <w:bookmarkStart w:id="3" w:name="_GoBack"/>
      <w:bookmarkEnd w:id="3"/>
    </w:p>
    <w:sectPr w:rsidR="00BE2EC0" w:rsidRPr="00427C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4E9E"/>
    <w:multiLevelType w:val="hybridMultilevel"/>
    <w:tmpl w:val="EA62743E"/>
    <w:lvl w:ilvl="0" w:tplc="D674A3E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977961"/>
    <w:multiLevelType w:val="hybridMultilevel"/>
    <w:tmpl w:val="B0E4A682"/>
    <w:lvl w:ilvl="0" w:tplc="5362650A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041373"/>
    <w:multiLevelType w:val="hybridMultilevel"/>
    <w:tmpl w:val="94D063B6"/>
    <w:lvl w:ilvl="0" w:tplc="039CE7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E657D5"/>
    <w:multiLevelType w:val="hybridMultilevel"/>
    <w:tmpl w:val="6AA846A8"/>
    <w:lvl w:ilvl="0" w:tplc="BDD638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E1415E5"/>
    <w:multiLevelType w:val="hybridMultilevel"/>
    <w:tmpl w:val="83B8A0BC"/>
    <w:lvl w:ilvl="0" w:tplc="B9EAD9A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22"/>
    <w:rsid w:val="00001B9A"/>
    <w:rsid w:val="00005DF7"/>
    <w:rsid w:val="00017DB7"/>
    <w:rsid w:val="000477A9"/>
    <w:rsid w:val="00051BE7"/>
    <w:rsid w:val="000613E0"/>
    <w:rsid w:val="00096908"/>
    <w:rsid w:val="000B4E74"/>
    <w:rsid w:val="000D558C"/>
    <w:rsid w:val="000E6E5D"/>
    <w:rsid w:val="000E758C"/>
    <w:rsid w:val="00154DF7"/>
    <w:rsid w:val="001703CC"/>
    <w:rsid w:val="00177BC5"/>
    <w:rsid w:val="00181A50"/>
    <w:rsid w:val="001829FA"/>
    <w:rsid w:val="00184350"/>
    <w:rsid w:val="001C41E4"/>
    <w:rsid w:val="001E3988"/>
    <w:rsid w:val="0021644F"/>
    <w:rsid w:val="002466FF"/>
    <w:rsid w:val="00247AE6"/>
    <w:rsid w:val="002532CE"/>
    <w:rsid w:val="00285732"/>
    <w:rsid w:val="00293519"/>
    <w:rsid w:val="002E6B1C"/>
    <w:rsid w:val="003146D2"/>
    <w:rsid w:val="00316ED9"/>
    <w:rsid w:val="003448DB"/>
    <w:rsid w:val="00354DEA"/>
    <w:rsid w:val="00366743"/>
    <w:rsid w:val="003969F7"/>
    <w:rsid w:val="003A418F"/>
    <w:rsid w:val="003A445B"/>
    <w:rsid w:val="003C60F6"/>
    <w:rsid w:val="003E2ABF"/>
    <w:rsid w:val="003F33AD"/>
    <w:rsid w:val="00406B71"/>
    <w:rsid w:val="00427C83"/>
    <w:rsid w:val="00440784"/>
    <w:rsid w:val="00453225"/>
    <w:rsid w:val="004578F0"/>
    <w:rsid w:val="00467EC1"/>
    <w:rsid w:val="0047059F"/>
    <w:rsid w:val="004945AC"/>
    <w:rsid w:val="00495702"/>
    <w:rsid w:val="004B3285"/>
    <w:rsid w:val="004B669C"/>
    <w:rsid w:val="004B71C1"/>
    <w:rsid w:val="004E7E2F"/>
    <w:rsid w:val="005007ED"/>
    <w:rsid w:val="005457AD"/>
    <w:rsid w:val="00547106"/>
    <w:rsid w:val="00557902"/>
    <w:rsid w:val="00574DC6"/>
    <w:rsid w:val="00582B4B"/>
    <w:rsid w:val="005A41D6"/>
    <w:rsid w:val="005B14F2"/>
    <w:rsid w:val="005B1573"/>
    <w:rsid w:val="005B6ABD"/>
    <w:rsid w:val="005C4D08"/>
    <w:rsid w:val="00652660"/>
    <w:rsid w:val="006647C9"/>
    <w:rsid w:val="00677A66"/>
    <w:rsid w:val="0068370B"/>
    <w:rsid w:val="00686DF4"/>
    <w:rsid w:val="00692AAA"/>
    <w:rsid w:val="00696122"/>
    <w:rsid w:val="006B65A5"/>
    <w:rsid w:val="006C218E"/>
    <w:rsid w:val="006E0FF7"/>
    <w:rsid w:val="006F205C"/>
    <w:rsid w:val="006F3D77"/>
    <w:rsid w:val="007212B3"/>
    <w:rsid w:val="007242C3"/>
    <w:rsid w:val="00730A88"/>
    <w:rsid w:val="007441A2"/>
    <w:rsid w:val="00777F34"/>
    <w:rsid w:val="00792422"/>
    <w:rsid w:val="007B31E7"/>
    <w:rsid w:val="007C14FB"/>
    <w:rsid w:val="007D09A5"/>
    <w:rsid w:val="007E55C0"/>
    <w:rsid w:val="007F0A64"/>
    <w:rsid w:val="007F229C"/>
    <w:rsid w:val="007F2CF8"/>
    <w:rsid w:val="00801491"/>
    <w:rsid w:val="0081098F"/>
    <w:rsid w:val="00831AE7"/>
    <w:rsid w:val="0084329C"/>
    <w:rsid w:val="00851700"/>
    <w:rsid w:val="00854479"/>
    <w:rsid w:val="00857144"/>
    <w:rsid w:val="00863871"/>
    <w:rsid w:val="00865589"/>
    <w:rsid w:val="00874FD0"/>
    <w:rsid w:val="00876E76"/>
    <w:rsid w:val="008A7606"/>
    <w:rsid w:val="00904CC7"/>
    <w:rsid w:val="0091216E"/>
    <w:rsid w:val="00953ACD"/>
    <w:rsid w:val="00955167"/>
    <w:rsid w:val="00955825"/>
    <w:rsid w:val="009C01D8"/>
    <w:rsid w:val="009C1108"/>
    <w:rsid w:val="009C677C"/>
    <w:rsid w:val="009D1A5B"/>
    <w:rsid w:val="009E255F"/>
    <w:rsid w:val="00A2634D"/>
    <w:rsid w:val="00A37AC5"/>
    <w:rsid w:val="00A601F8"/>
    <w:rsid w:val="00A604DD"/>
    <w:rsid w:val="00A731EB"/>
    <w:rsid w:val="00A81EF6"/>
    <w:rsid w:val="00AD44C6"/>
    <w:rsid w:val="00AD4DE5"/>
    <w:rsid w:val="00AF5148"/>
    <w:rsid w:val="00B04990"/>
    <w:rsid w:val="00B112C4"/>
    <w:rsid w:val="00B36DAE"/>
    <w:rsid w:val="00B66379"/>
    <w:rsid w:val="00B807FC"/>
    <w:rsid w:val="00B94D15"/>
    <w:rsid w:val="00BE2EC0"/>
    <w:rsid w:val="00C15C5F"/>
    <w:rsid w:val="00C6423B"/>
    <w:rsid w:val="00C65454"/>
    <w:rsid w:val="00C71082"/>
    <w:rsid w:val="00C72C27"/>
    <w:rsid w:val="00C8028F"/>
    <w:rsid w:val="00C8274E"/>
    <w:rsid w:val="00C864E9"/>
    <w:rsid w:val="00C86699"/>
    <w:rsid w:val="00C940DD"/>
    <w:rsid w:val="00C94CB5"/>
    <w:rsid w:val="00CA2056"/>
    <w:rsid w:val="00CB4F03"/>
    <w:rsid w:val="00CD4134"/>
    <w:rsid w:val="00D0200C"/>
    <w:rsid w:val="00D110BA"/>
    <w:rsid w:val="00D23739"/>
    <w:rsid w:val="00D40345"/>
    <w:rsid w:val="00D80E1F"/>
    <w:rsid w:val="00DB45DC"/>
    <w:rsid w:val="00DE1271"/>
    <w:rsid w:val="00DF377A"/>
    <w:rsid w:val="00DF684C"/>
    <w:rsid w:val="00E2005A"/>
    <w:rsid w:val="00E262A5"/>
    <w:rsid w:val="00E542A7"/>
    <w:rsid w:val="00E666A4"/>
    <w:rsid w:val="00EA1B86"/>
    <w:rsid w:val="00EB7711"/>
    <w:rsid w:val="00EC2B3B"/>
    <w:rsid w:val="00EC4BF9"/>
    <w:rsid w:val="00ED7061"/>
    <w:rsid w:val="00EE66E2"/>
    <w:rsid w:val="00EF36A1"/>
    <w:rsid w:val="00F0125B"/>
    <w:rsid w:val="00F07015"/>
    <w:rsid w:val="00F13BC2"/>
    <w:rsid w:val="00F53EB0"/>
    <w:rsid w:val="00F81A76"/>
    <w:rsid w:val="00F847AF"/>
    <w:rsid w:val="00F9360F"/>
    <w:rsid w:val="00F9776B"/>
    <w:rsid w:val="00FA0074"/>
    <w:rsid w:val="00FA1CE3"/>
    <w:rsid w:val="00FA6414"/>
    <w:rsid w:val="00FB21AF"/>
    <w:rsid w:val="00FB4896"/>
    <w:rsid w:val="00FC265E"/>
    <w:rsid w:val="00FD3559"/>
    <w:rsid w:val="00FD70D2"/>
    <w:rsid w:val="00FE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1E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961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2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242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969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969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969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69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69F7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0200C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857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9DCB78-C697-4DBB-B142-01E7C5EBA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SMZ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Koppenhöfer</dc:creator>
  <cp:lastModifiedBy>Petersen, Joern</cp:lastModifiedBy>
  <cp:revision>3</cp:revision>
  <cp:lastPrinted>2022-03-04T12:13:00Z</cp:lastPrinted>
  <dcterms:created xsi:type="dcterms:W3CDTF">2022-06-16T10:41:00Z</dcterms:created>
  <dcterms:modified xsi:type="dcterms:W3CDTF">2022-06-1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al-microbiology</vt:lpwstr>
  </property>
  <property fmtid="{D5CDD505-2E9C-101B-9397-08002B2CF9AE}" pid="9" name="Mendeley Recent Style Name 3_1">
    <vt:lpwstr>Environmental Microbiology</vt:lpwstr>
  </property>
  <property fmtid="{D5CDD505-2E9C-101B-9397-08002B2CF9AE}" pid="10" name="Mendeley Recent Style Id 4_1">
    <vt:lpwstr>http://www.zotero.org/styles/genes</vt:lpwstr>
  </property>
  <property fmtid="{D5CDD505-2E9C-101B-9397-08002B2CF9AE}" pid="11" name="Mendeley Recent Style Name 4_1">
    <vt:lpwstr>Gen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systematic-and-evolutionary-microbiology</vt:lpwstr>
  </property>
  <property fmtid="{D5CDD505-2E9C-101B-9397-08002B2CF9AE}" pid="15" name="Mendeley Recent Style Name 6_1">
    <vt:lpwstr>International Journal of Systematic and Evolutionary Micro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